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C3595" w14:textId="36A09B10" w:rsidR="00E105D8" w:rsidRDefault="00E105D8" w:rsidP="00E105D8">
      <w:pPr>
        <w:spacing w:before="24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</w:t>
      </w:r>
      <w:r w:rsidRPr="00A22E49">
        <w:rPr>
          <w:rFonts w:ascii="Arial" w:hAnsi="Arial" w:cs="Arial"/>
          <w:b/>
        </w:rPr>
        <w:t>3</w:t>
      </w:r>
      <w:proofErr w:type="spellEnd"/>
      <w:r w:rsidR="00720B3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List of antibodies used for T</w:t>
      </w:r>
      <w:r w:rsidRPr="00977B25">
        <w:rPr>
          <w:rFonts w:ascii="Arial" w:hAnsi="Arial" w:cs="Arial"/>
          <w:vertAlign w:val="subscript"/>
        </w:rPr>
        <w:t>H</w:t>
      </w:r>
      <w:r>
        <w:rPr>
          <w:rFonts w:ascii="Arial" w:hAnsi="Arial" w:cs="Arial"/>
        </w:rPr>
        <w:t xml:space="preserve"> phenotyping in patient </w:t>
      </w:r>
      <w:proofErr w:type="gramStart"/>
      <w:r>
        <w:rPr>
          <w:rFonts w:ascii="Arial" w:hAnsi="Arial" w:cs="Arial"/>
        </w:rPr>
        <w:t>PBMCs</w:t>
      </w:r>
      <w:proofErr w:type="gramEnd"/>
    </w:p>
    <w:tbl>
      <w:tblPr>
        <w:tblW w:w="9346" w:type="dxa"/>
        <w:tblLook w:val="04A0" w:firstRow="1" w:lastRow="0" w:firstColumn="1" w:lastColumn="0" w:noHBand="0" w:noVBand="1"/>
      </w:tblPr>
      <w:tblGrid>
        <w:gridCol w:w="2766"/>
        <w:gridCol w:w="1705"/>
        <w:gridCol w:w="1350"/>
        <w:gridCol w:w="3525"/>
      </w:tblGrid>
      <w:tr w:rsidR="00E105D8" w:rsidRPr="00A22E49" w14:paraId="639C107D" w14:textId="77777777" w:rsidTr="00F0637F">
        <w:trPr>
          <w:trHeight w:val="419"/>
        </w:trPr>
        <w:tc>
          <w:tcPr>
            <w:tcW w:w="2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E063A7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  <w:t>Marker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E5BE54C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  <w:t>Fluorophor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678502D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  <w:t>Clone</w:t>
            </w:r>
          </w:p>
        </w:tc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A8B7B3" w14:textId="7C879F82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  <w:t>Catalog #:</w:t>
            </w:r>
          </w:p>
        </w:tc>
      </w:tr>
      <w:tr w:rsidR="00E105D8" w:rsidRPr="00A22E49" w14:paraId="03AFBDC2" w14:textId="77777777" w:rsidTr="00F0637F">
        <w:trPr>
          <w:trHeight w:val="324"/>
        </w:trPr>
        <w:tc>
          <w:tcPr>
            <w:tcW w:w="934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169AB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ell surface markers</w:t>
            </w:r>
          </w:p>
        </w:tc>
      </w:tr>
      <w:tr w:rsidR="00E105D8" w:rsidRPr="00A22E49" w14:paraId="0A51E009" w14:textId="77777777" w:rsidTr="00F0637F">
        <w:trPr>
          <w:trHeight w:val="279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F800A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D3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FBAD3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V510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F1D86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UCHT1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C7498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3109 (BD)</w:t>
            </w:r>
          </w:p>
        </w:tc>
      </w:tr>
      <w:tr w:rsidR="00E105D8" w:rsidRPr="00A22E49" w14:paraId="0A38F683" w14:textId="77777777" w:rsidTr="00F0637F">
        <w:trPr>
          <w:trHeight w:val="268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C7391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D8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A414B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V570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795E5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HIT8a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E2CC9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3550 (BD)</w:t>
            </w:r>
          </w:p>
        </w:tc>
      </w:tr>
      <w:tr w:rsidR="00E105D8" w:rsidRPr="00A22E49" w14:paraId="2A39F4B2" w14:textId="77777777" w:rsidTr="00F0637F">
        <w:trPr>
          <w:trHeight w:val="259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5AAC0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D4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45334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UV563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8C85B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SK3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B3C6D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053E3D">
              <w:rPr>
                <w:rFonts w:ascii="Arial" w:eastAsia="Times New Roman" w:hAnsi="Arial" w:cs="Arial"/>
                <w:color w:val="000000"/>
                <w:lang w:eastAsia="en-CA"/>
              </w:rPr>
              <w:t>563550</w:t>
            </w: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 xml:space="preserve"> (BD)</w:t>
            </w:r>
          </w:p>
        </w:tc>
      </w:tr>
      <w:tr w:rsidR="00E105D8" w:rsidRPr="00A22E49" w14:paraId="6BDC761C" w14:textId="77777777" w:rsidTr="00F0637F">
        <w:trPr>
          <w:trHeight w:val="235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D1501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D27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B6DA7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V605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A728A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L128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EDED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2655 (BD)</w:t>
            </w:r>
          </w:p>
        </w:tc>
      </w:tr>
      <w:tr w:rsidR="00E105D8" w:rsidRPr="00A22E49" w14:paraId="4DDB812A" w14:textId="77777777" w:rsidTr="00F0637F">
        <w:trPr>
          <w:trHeight w:val="347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C0849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D45RA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69296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V421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27BED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HI100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9219E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2885 (BD)</w:t>
            </w:r>
          </w:p>
        </w:tc>
      </w:tr>
      <w:tr w:rsidR="00E105D8" w:rsidRPr="00A22E49" w14:paraId="6CC77650" w14:textId="77777777" w:rsidTr="00F0637F">
        <w:trPr>
          <w:trHeight w:val="267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F70F22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D25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0C7440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UV805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4A07B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M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251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1D515E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742011 (BD)</w:t>
            </w:r>
          </w:p>
        </w:tc>
      </w:tr>
      <w:tr w:rsidR="00E105D8" w:rsidRPr="00A22E49" w14:paraId="58BE2790" w14:textId="77777777" w:rsidTr="00F0637F">
        <w:trPr>
          <w:trHeight w:val="324"/>
        </w:trPr>
        <w:tc>
          <w:tcPr>
            <w:tcW w:w="934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2BBDF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Intracellular markers</w:t>
            </w:r>
          </w:p>
        </w:tc>
      </w:tr>
      <w:tr w:rsidR="00E105D8" w:rsidRPr="00A22E49" w14:paraId="6A2F312B" w14:textId="77777777" w:rsidTr="00F0637F">
        <w:trPr>
          <w:trHeight w:val="191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009914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A</w:t>
            </w:r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nti-</w:t>
            </w:r>
            <w:proofErr w:type="spellStart"/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FoxP3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FD5EF8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CA"/>
              </w:rPr>
              <w:t>AF488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12D9C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259D</w:t>
            </w:r>
            <w:proofErr w:type="spellEnd"/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/</w:t>
            </w:r>
            <w:proofErr w:type="spellStart"/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C7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F6129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560047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 xml:space="preserve"> (BD)</w:t>
            </w:r>
          </w:p>
        </w:tc>
      </w:tr>
      <w:tr w:rsidR="00E105D8" w:rsidRPr="00A22E49" w14:paraId="434BBE86" w14:textId="77777777" w:rsidTr="00F0637F">
        <w:trPr>
          <w:trHeight w:val="191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E3635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TNF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26533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R718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1161E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Mab11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A4668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6957 (BD)</w:t>
            </w:r>
          </w:p>
        </w:tc>
      </w:tr>
      <w:tr w:rsidR="00E105D8" w:rsidRPr="00A22E49" w14:paraId="04A46F09" w14:textId="77777777" w:rsidTr="00F0637F">
        <w:trPr>
          <w:trHeight w:val="181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9041A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IL-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F4916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P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3C38F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TRFK5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21460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04303 (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ioLegend</w:t>
            </w:r>
            <w:proofErr w:type="spellEnd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)</w:t>
            </w:r>
          </w:p>
        </w:tc>
      </w:tr>
      <w:tr w:rsidR="00E105D8" w:rsidRPr="00A22E49" w14:paraId="2D49D481" w14:textId="77777777" w:rsidTr="00F0637F">
        <w:trPr>
          <w:trHeight w:val="171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45CAD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IL-1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4195C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Pe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Cy7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DC753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JES10-5A2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47A05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01913 (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ioLegend</w:t>
            </w:r>
            <w:proofErr w:type="spellEnd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)</w:t>
            </w:r>
          </w:p>
        </w:tc>
      </w:tr>
      <w:tr w:rsidR="00E105D8" w:rsidRPr="00A22E49" w14:paraId="049E9D52" w14:textId="77777777" w:rsidTr="00F0637F">
        <w:trPr>
          <w:trHeight w:val="324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A25AB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IFNγ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3CB90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BV711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5473B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  <w:proofErr w:type="gram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S.B</w:t>
            </w:r>
            <w:proofErr w:type="gramEnd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A55E8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4793 (BD)</w:t>
            </w:r>
          </w:p>
        </w:tc>
      </w:tr>
      <w:tr w:rsidR="00E105D8" w:rsidRPr="00A22E49" w14:paraId="487FBC00" w14:textId="77777777" w:rsidTr="00F0637F">
        <w:trPr>
          <w:trHeight w:val="324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605D0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IL-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9F128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PeCF594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530EC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MP4-25D2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299B5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5161 (BD)</w:t>
            </w:r>
          </w:p>
        </w:tc>
      </w:tr>
      <w:tr w:rsidR="00E105D8" w:rsidRPr="00A22E49" w14:paraId="142DD066" w14:textId="77777777" w:rsidTr="00F0637F">
        <w:trPr>
          <w:trHeight w:val="324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C2098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IL-</w:t>
            </w: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17A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B43D4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PerCP-Cy5.5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60956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N49</w:t>
            </w:r>
            <w:proofErr w:type="spellEnd"/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-653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1029B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C59">
              <w:rPr>
                <w:rFonts w:ascii="Arial" w:eastAsia="Times New Roman" w:hAnsi="Arial" w:cs="Arial"/>
                <w:color w:val="000000"/>
                <w:lang w:eastAsia="en-CA"/>
              </w:rPr>
              <w:t>560799</w:t>
            </w: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 xml:space="preserve"> (BD)</w:t>
            </w:r>
          </w:p>
        </w:tc>
      </w:tr>
      <w:tr w:rsidR="00E105D8" w:rsidRPr="00A22E49" w14:paraId="6EFD4D1E" w14:textId="77777777" w:rsidTr="00F0637F">
        <w:trPr>
          <w:trHeight w:val="324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09599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nti-IL-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7DF6D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F647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3586E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3A3-N2.1</w:t>
            </w:r>
            <w:proofErr w:type="spellEnd"/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422F1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0493 (BD)</w:t>
            </w:r>
          </w:p>
        </w:tc>
      </w:tr>
      <w:tr w:rsidR="00E105D8" w:rsidRPr="00A22E49" w14:paraId="40252932" w14:textId="77777777" w:rsidTr="00F0637F">
        <w:trPr>
          <w:trHeight w:val="324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46260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Fixable viability stai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EB4B3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AF780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6F6DD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97332" w14:textId="77777777" w:rsidR="00E105D8" w:rsidRPr="00A22E49" w:rsidRDefault="00E105D8" w:rsidP="00F0637F">
            <w:pPr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A22E49">
              <w:rPr>
                <w:rFonts w:ascii="Arial" w:eastAsia="Times New Roman" w:hAnsi="Arial" w:cs="Arial"/>
                <w:color w:val="000000"/>
                <w:lang w:eastAsia="en-CA"/>
              </w:rPr>
              <w:t>565388 (BD)</w:t>
            </w:r>
          </w:p>
        </w:tc>
      </w:tr>
    </w:tbl>
    <w:p w14:paraId="5E831776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D8"/>
    <w:rsid w:val="001B6FD4"/>
    <w:rsid w:val="0057574A"/>
    <w:rsid w:val="00720B3D"/>
    <w:rsid w:val="00B1506B"/>
    <w:rsid w:val="00D73D51"/>
    <w:rsid w:val="00E1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81AB8"/>
  <w15:chartTrackingRefBased/>
  <w15:docId w15:val="{8A675ED8-45C1-4DB5-95AA-A41C5BF3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5D8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3</cp:revision>
  <dcterms:created xsi:type="dcterms:W3CDTF">2023-02-17T17:51:00Z</dcterms:created>
  <dcterms:modified xsi:type="dcterms:W3CDTF">2023-02-23T17:00:00Z</dcterms:modified>
</cp:coreProperties>
</file>